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FC4" w:rsidRPr="007561F5" w:rsidRDefault="00BF2FC4" w:rsidP="00BF2F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561F5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BF2FC4" w:rsidRPr="00EA6F9E" w:rsidRDefault="00BF2FC4" w:rsidP="00BF2FC4">
      <w:pPr>
        <w:rPr>
          <w:rFonts w:ascii="Times New Roman" w:hAnsi="Times New Roman" w:cs="Times New Roman"/>
          <w:sz w:val="24"/>
          <w:szCs w:val="24"/>
        </w:rPr>
      </w:pPr>
      <w:r w:rsidRPr="00EA6F9E">
        <w:rPr>
          <w:rFonts w:ascii="Times New Roman" w:hAnsi="Times New Roman" w:cs="Times New Roman"/>
          <w:sz w:val="24"/>
          <w:szCs w:val="24"/>
        </w:rPr>
        <w:t>The analytical condition of LC-MS for the identification of the 12 compounds detected in HLJDT by L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139"/>
        <w:gridCol w:w="2704"/>
        <w:gridCol w:w="2471"/>
        <w:gridCol w:w="2137"/>
      </w:tblGrid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Peak No.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Rt (min)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MS, m/z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411.1262 [M+Na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Geniposid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42.1705 [M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Phellodendrin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38.1392[M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Columbamin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20.0917[M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Coptisin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36.1230[M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Epiberberin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38.1392[M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Jatrorrhizin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447.0922[M+H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Baicalin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52.1543[M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Palmatin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336.1230[M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461.1078[M+H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Wogonoside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271.0601[M+H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</w:tc>
      </w:tr>
      <w:tr w:rsidR="00BF2FC4" w:rsidRPr="00EA6F9E" w:rsidTr="005E0309">
        <w:tc>
          <w:tcPr>
            <w:tcW w:w="1125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9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2704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285.0757[M+H]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71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 xml:space="preserve">    C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A6F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37" w:type="dxa"/>
          </w:tcPr>
          <w:p w:rsidR="00BF2FC4" w:rsidRPr="00EA6F9E" w:rsidRDefault="00BF2FC4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F9E">
              <w:rPr>
                <w:rFonts w:ascii="Times New Roman" w:hAnsi="Times New Roman" w:cs="Times New Roman"/>
                <w:sz w:val="24"/>
                <w:szCs w:val="24"/>
              </w:rPr>
              <w:t>Wogonin</w:t>
            </w:r>
          </w:p>
        </w:tc>
      </w:tr>
    </w:tbl>
    <w:p w:rsidR="00BF2FC4" w:rsidRPr="00EA6F9E" w:rsidRDefault="00BF2FC4" w:rsidP="00BF2FC4">
      <w:pPr>
        <w:rPr>
          <w:sz w:val="24"/>
          <w:szCs w:val="24"/>
        </w:rPr>
      </w:pPr>
    </w:p>
    <w:p w:rsidR="001801A5" w:rsidRDefault="001801A5">
      <w:bookmarkStart w:id="0" w:name="_GoBack"/>
      <w:bookmarkEnd w:id="0"/>
    </w:p>
    <w:sectPr w:rsidR="00180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FC4"/>
    <w:rsid w:val="001801A5"/>
    <w:rsid w:val="002B2201"/>
    <w:rsid w:val="009A5486"/>
    <w:rsid w:val="00BF2FC4"/>
    <w:rsid w:val="00D413A6"/>
    <w:rsid w:val="00E1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F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F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F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F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BE725-868D-462E-8E23-EE5AE1831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3-07T06:53:00Z</dcterms:created>
  <dcterms:modified xsi:type="dcterms:W3CDTF">2014-03-07T06:53:00Z</dcterms:modified>
</cp:coreProperties>
</file>